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1E3C09" w14:textId="483ADAA0" w:rsidR="00626CF3" w:rsidRPr="00626CF3" w:rsidRDefault="00626CF3" w:rsidP="00626CF3">
      <w:r>
        <w:rPr>
          <w:rFonts w:ascii="Times New Roman" w:hAnsi="Times New Roman" w:cs="Times New Roman"/>
          <w:b/>
          <w:sz w:val="24"/>
          <w:szCs w:val="24"/>
        </w:rPr>
        <w:t>Supporting</w:t>
      </w:r>
      <w:r w:rsidRPr="003F4B62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NZ"/>
        </w:rPr>
        <w:t xml:space="preserve"> Table 4 </w:t>
      </w:r>
      <w:r w:rsidRPr="003F4B62">
        <w:rPr>
          <w:rFonts w:ascii="Times New Roman" w:hAnsi="Times New Roman" w:cs="Times New Roman"/>
          <w:sz w:val="24"/>
          <w:szCs w:val="24"/>
        </w:rPr>
        <w:t xml:space="preserve">Genetic and environmental correlations across the three PCS subdomains, as well as for pain catastrophizing, neuroticism, anxiety sensitivity, and fear of pain </w:t>
      </w:r>
      <w:r w:rsidRPr="003F4B62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 xml:space="preserve">in a subsample of men </w:t>
      </w:r>
      <w:r w:rsidRPr="003F4B62">
        <w:rPr>
          <w:rFonts w:ascii="Times New Roman" w:hAnsi="Times New Roman" w:cs="Times New Roman"/>
          <w:sz w:val="24"/>
          <w:szCs w:val="24"/>
        </w:rPr>
        <w:t>(N = 332)</w:t>
      </w:r>
      <w:r w:rsidRPr="003F4B62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.</w:t>
      </w:r>
    </w:p>
    <w:p w14:paraId="7BF1DF30" w14:textId="77777777" w:rsidR="00626CF3" w:rsidRPr="003F4B62" w:rsidRDefault="00626CF3" w:rsidP="00626CF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4175" w:type="dxa"/>
        <w:tblLook w:val="04A0" w:firstRow="1" w:lastRow="0" w:firstColumn="1" w:lastColumn="0" w:noHBand="0" w:noVBand="1"/>
      </w:tblPr>
      <w:tblGrid>
        <w:gridCol w:w="1760"/>
        <w:gridCol w:w="1679"/>
        <w:gridCol w:w="1628"/>
        <w:gridCol w:w="1726"/>
        <w:gridCol w:w="1403"/>
        <w:gridCol w:w="1585"/>
        <w:gridCol w:w="1559"/>
        <w:gridCol w:w="1701"/>
        <w:gridCol w:w="1134"/>
      </w:tblGrid>
      <w:tr w:rsidR="00626CF3" w:rsidRPr="003F4B62" w14:paraId="05C7387D" w14:textId="77777777" w:rsidTr="00F86126"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0C1DF1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E55070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Helplessness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4BA0C4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Rumination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63755E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Magnification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9A5BC8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BFF02E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Neuroticis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6DFD76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A16F50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Fear of Pa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380291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PCS Total</w:t>
            </w:r>
          </w:p>
        </w:tc>
      </w:tr>
      <w:tr w:rsidR="00626CF3" w:rsidRPr="003F4B62" w14:paraId="07E70AAA" w14:textId="77777777" w:rsidTr="00F86126">
        <w:tc>
          <w:tcPr>
            <w:tcW w:w="1417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CED5A6" w14:textId="77777777" w:rsidR="00626CF3" w:rsidRPr="003F4B62" w:rsidRDefault="00626CF3" w:rsidP="00F861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4B6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Genetic correlation</w:t>
            </w:r>
          </w:p>
        </w:tc>
      </w:tr>
      <w:tr w:rsidR="00626CF3" w:rsidRPr="003F4B62" w14:paraId="5A090EA9" w14:textId="77777777" w:rsidTr="00F86126">
        <w:tc>
          <w:tcPr>
            <w:tcW w:w="1760" w:type="dxa"/>
            <w:tcBorders>
              <w:left w:val="nil"/>
              <w:bottom w:val="nil"/>
              <w:right w:val="nil"/>
            </w:tcBorders>
            <w:vAlign w:val="center"/>
          </w:tcPr>
          <w:p w14:paraId="4590C891" w14:textId="77777777" w:rsidR="00626CF3" w:rsidRPr="003F4B62" w:rsidRDefault="00626CF3" w:rsidP="00F861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679" w:type="dxa"/>
            <w:tcBorders>
              <w:left w:val="nil"/>
              <w:bottom w:val="nil"/>
              <w:right w:val="nil"/>
            </w:tcBorders>
          </w:tcPr>
          <w:p w14:paraId="5E6B2DFA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Helplessness</w:t>
            </w:r>
          </w:p>
        </w:tc>
        <w:tc>
          <w:tcPr>
            <w:tcW w:w="1628" w:type="dxa"/>
            <w:tcBorders>
              <w:left w:val="nil"/>
              <w:bottom w:val="nil"/>
              <w:right w:val="nil"/>
            </w:tcBorders>
          </w:tcPr>
          <w:p w14:paraId="50CFBEB7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Rumination</w:t>
            </w:r>
          </w:p>
        </w:tc>
        <w:tc>
          <w:tcPr>
            <w:tcW w:w="1726" w:type="dxa"/>
            <w:tcBorders>
              <w:left w:val="nil"/>
              <w:bottom w:val="nil"/>
              <w:right w:val="nil"/>
            </w:tcBorders>
          </w:tcPr>
          <w:p w14:paraId="4CD445BA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Magnification</w:t>
            </w: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</w:tcPr>
          <w:p w14:paraId="0683C2D8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  <w:tcBorders>
              <w:left w:val="nil"/>
              <w:bottom w:val="nil"/>
              <w:right w:val="nil"/>
            </w:tcBorders>
          </w:tcPr>
          <w:p w14:paraId="07D69CE2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Neuroticism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F4D375C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051932B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Fear of Pain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487D527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PCS Total</w:t>
            </w:r>
          </w:p>
        </w:tc>
      </w:tr>
      <w:tr w:rsidR="00626CF3" w:rsidRPr="003F4B62" w14:paraId="331E529C" w14:textId="77777777" w:rsidTr="00F86126"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44CE7" w14:textId="77777777" w:rsidR="00626CF3" w:rsidRPr="003F4B62" w:rsidRDefault="00626CF3" w:rsidP="00F861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F4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elplessnes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7686F5C8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328FFEE1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5931D614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7EE9D06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Neuroticism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480ACE43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97CD6F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B10726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6BFEE3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CF3" w:rsidRPr="003F4B62" w14:paraId="40D8FA39" w14:textId="77777777" w:rsidTr="00F86126"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40629" w14:textId="77777777" w:rsidR="00626CF3" w:rsidRPr="003F4B62" w:rsidRDefault="00626CF3" w:rsidP="00F861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F4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Rumination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0B7D246C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5AEAE853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00DF8EA0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B6F34C4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1448163A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8977F1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CB119C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6F6094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CF3" w:rsidRPr="003F4B62" w14:paraId="09C036AE" w14:textId="77777777" w:rsidTr="00F86126"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446E1" w14:textId="77777777" w:rsidR="00626CF3" w:rsidRPr="003F4B62" w:rsidRDefault="00626CF3" w:rsidP="00F861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F4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agnification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42200E57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62D2E8F5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503FF889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412E9170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Fear of Pai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328E3E38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 w:rsidRPr="003F4B62">
              <w:rPr>
                <w:rFonts w:ascii="Times New Roman" w:hAnsi="Times New Roman" w:cs="Times New Roman"/>
                <w:sz w:val="24"/>
                <w:szCs w:val="24"/>
              </w:rPr>
              <w:br/>
              <w:t>(-0.65, 0.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F5BD98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 w:rsidRPr="003F4B62">
              <w:rPr>
                <w:rFonts w:ascii="Times New Roman" w:hAnsi="Times New Roman" w:cs="Times New Roman"/>
                <w:sz w:val="24"/>
                <w:szCs w:val="24"/>
              </w:rPr>
              <w:br/>
              <w:t>(0.65, 0.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771C21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7EE265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CF3" w:rsidRPr="003F4B62" w14:paraId="7B9BC840" w14:textId="77777777" w:rsidTr="00F86126"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E5999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018C1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82533F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05507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8ACFC7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PCS Total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1BDCB" w14:textId="77777777" w:rsidR="00626CF3" w:rsidRPr="003F4B62" w:rsidRDefault="00626CF3" w:rsidP="00F86126">
            <w:pPr>
              <w:tabs>
                <w:tab w:val="left" w:pos="112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F4B62">
              <w:rPr>
                <w:rFonts w:ascii="Times New Roman" w:hAnsi="Times New Roman" w:cs="Times New Roman"/>
                <w:sz w:val="24"/>
                <w:szCs w:val="24"/>
              </w:rPr>
              <w:br/>
              <w:t>(-0.13, 0.7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EAC693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  <w:r w:rsidRPr="003F4B62">
              <w:rPr>
                <w:rFonts w:ascii="Times New Roman" w:hAnsi="Times New Roman" w:cs="Times New Roman"/>
                <w:sz w:val="24"/>
                <w:szCs w:val="24"/>
              </w:rPr>
              <w:br/>
              <w:t>(0.13 0.7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D0C739" w14:textId="77777777" w:rsidR="00626CF3" w:rsidRPr="003F4B62" w:rsidRDefault="00626CF3" w:rsidP="00F86126">
            <w:pPr>
              <w:tabs>
                <w:tab w:val="left" w:pos="106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  <w:r w:rsidRPr="003F4B62">
              <w:rPr>
                <w:rFonts w:ascii="Times New Roman" w:hAnsi="Times New Roman" w:cs="Times New Roman"/>
                <w:sz w:val="24"/>
                <w:szCs w:val="24"/>
              </w:rPr>
              <w:br/>
              <w:t>(-0.68, 0.9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7BD09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26CF3" w:rsidRPr="003F4B62" w14:paraId="12B56DE9" w14:textId="77777777" w:rsidTr="00F86126">
        <w:tc>
          <w:tcPr>
            <w:tcW w:w="1417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5E321E" w14:textId="77777777" w:rsidR="00626CF3" w:rsidRPr="003F4B62" w:rsidRDefault="00626CF3" w:rsidP="00F861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b/>
                <w:sz w:val="24"/>
                <w:szCs w:val="24"/>
              </w:rPr>
              <w:t>Environmental correlation</w:t>
            </w:r>
          </w:p>
        </w:tc>
      </w:tr>
      <w:tr w:rsidR="00626CF3" w:rsidRPr="003F4B62" w14:paraId="7DA4A9A5" w14:textId="77777777" w:rsidTr="00F86126"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464249" w14:textId="77777777" w:rsidR="00626CF3" w:rsidRPr="003F4B62" w:rsidRDefault="00626CF3" w:rsidP="00F861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F4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elplessness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69BEAB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C458ED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94356B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D221FD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Neuroticism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6EB1C3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A6714A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54E97E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8E56CB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CF3" w:rsidRPr="003F4B62" w14:paraId="63B31013" w14:textId="77777777" w:rsidTr="00F86126"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D2178" w14:textId="77777777" w:rsidR="00626CF3" w:rsidRPr="003F4B62" w:rsidRDefault="00626CF3" w:rsidP="00F861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F4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Rumination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5FC9BC41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  <w:r w:rsidRPr="003F4B62">
              <w:rPr>
                <w:rFonts w:ascii="Times New Roman" w:hAnsi="Times New Roman" w:cs="Times New Roman"/>
                <w:sz w:val="24"/>
                <w:szCs w:val="24"/>
              </w:rPr>
              <w:br/>
              <w:t>(0.60, 0.70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5947E446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360D4964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36C553C0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4B2ABF19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r w:rsidRPr="003F4B62">
              <w:rPr>
                <w:rFonts w:ascii="Times New Roman" w:hAnsi="Times New Roman" w:cs="Times New Roman"/>
                <w:sz w:val="24"/>
                <w:szCs w:val="24"/>
              </w:rPr>
              <w:br/>
              <w:t>(-0.07, 0.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F1ED76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2F975D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CEC046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CF3" w:rsidRPr="003F4B62" w14:paraId="5A8680DD" w14:textId="77777777" w:rsidTr="00F86126"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C9027" w14:textId="77777777" w:rsidR="00626CF3" w:rsidRPr="003F4B62" w:rsidRDefault="00626CF3" w:rsidP="00F861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F4B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agnification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30B30D8C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  <w:p w14:paraId="601B847B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.48, 0.58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1AB64D9C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  <w:r w:rsidRPr="003F4B62">
              <w:rPr>
                <w:rFonts w:ascii="Times New Roman" w:hAnsi="Times New Roman" w:cs="Times New Roman"/>
                <w:sz w:val="24"/>
                <w:szCs w:val="24"/>
              </w:rPr>
              <w:br/>
              <w:t>(0.39, 0.63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5ECC14DD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6494F28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Fear of Pai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556E8872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  <w:r w:rsidRPr="003F4B62">
              <w:rPr>
                <w:rFonts w:ascii="Times New Roman" w:hAnsi="Times New Roman" w:cs="Times New Roman"/>
                <w:sz w:val="24"/>
                <w:szCs w:val="24"/>
              </w:rPr>
              <w:br/>
              <w:t>(0.00, 0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75723B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  <w:r w:rsidRPr="003F4B62">
              <w:rPr>
                <w:rFonts w:ascii="Times New Roman" w:hAnsi="Times New Roman" w:cs="Times New Roman"/>
                <w:sz w:val="24"/>
                <w:szCs w:val="24"/>
              </w:rPr>
              <w:br/>
              <w:t>(0.07, 0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ABFBBB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E4F48D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CF3" w:rsidRPr="003F4B62" w14:paraId="196D7AA9" w14:textId="77777777" w:rsidTr="00F86126">
        <w:tc>
          <w:tcPr>
            <w:tcW w:w="1760" w:type="dxa"/>
            <w:tcBorders>
              <w:top w:val="nil"/>
              <w:left w:val="nil"/>
              <w:right w:val="nil"/>
            </w:tcBorders>
          </w:tcPr>
          <w:p w14:paraId="750A8E9A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79" w:type="dxa"/>
            <w:tcBorders>
              <w:top w:val="nil"/>
              <w:left w:val="nil"/>
              <w:right w:val="nil"/>
            </w:tcBorders>
          </w:tcPr>
          <w:p w14:paraId="310D8E80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</w:tcPr>
          <w:p w14:paraId="70209558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26" w:type="dxa"/>
            <w:tcBorders>
              <w:top w:val="nil"/>
              <w:left w:val="nil"/>
              <w:right w:val="nil"/>
            </w:tcBorders>
          </w:tcPr>
          <w:p w14:paraId="2D0E50CC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</w:tcPr>
          <w:p w14:paraId="193E7775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PCS Total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</w:tcPr>
          <w:p w14:paraId="0C7972B6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 w:rsidRPr="003F4B62">
              <w:rPr>
                <w:rFonts w:ascii="Times New Roman" w:hAnsi="Times New Roman" w:cs="Times New Roman"/>
                <w:sz w:val="24"/>
                <w:szCs w:val="24"/>
              </w:rPr>
              <w:br/>
              <w:t>(0.02, 0.36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A32743B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  <w:r w:rsidRPr="003F4B62">
              <w:rPr>
                <w:rFonts w:ascii="Times New Roman" w:hAnsi="Times New Roman" w:cs="Times New Roman"/>
                <w:sz w:val="24"/>
                <w:szCs w:val="24"/>
              </w:rPr>
              <w:br/>
              <w:t>(0.08, 0.5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CA1B32E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 w:rsidRPr="003F4B62">
              <w:rPr>
                <w:rFonts w:ascii="Times New Roman" w:hAnsi="Times New Roman" w:cs="Times New Roman"/>
                <w:sz w:val="24"/>
                <w:szCs w:val="24"/>
              </w:rPr>
              <w:br/>
              <w:t>(0.01, 0.3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263CAF3" w14:textId="77777777" w:rsidR="00626CF3" w:rsidRPr="003F4B62" w:rsidRDefault="00626CF3" w:rsidP="00F86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14:paraId="18076995" w14:textId="77777777" w:rsidR="00626CF3" w:rsidRPr="003F4B62" w:rsidRDefault="00626CF3" w:rsidP="00626CF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F6A37D7" w14:textId="77777777" w:rsidR="00626CF3" w:rsidRPr="003F4B62" w:rsidRDefault="00626CF3" w:rsidP="00626CF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F4B62">
        <w:rPr>
          <w:rFonts w:ascii="Times New Roman" w:hAnsi="Times New Roman" w:cs="Times New Roman"/>
          <w:sz w:val="24"/>
          <w:szCs w:val="24"/>
        </w:rPr>
        <w:t>AS = Anxiety Sensitivity; PCS = Pain Catastrophizing Scale. Genetic and Environmental correlations show overlaps in genes and environmental effects and range from – 1 to +1. When the genetic correlation is +1, the two sets of genes overlap completely.</w:t>
      </w:r>
    </w:p>
    <w:p w14:paraId="58ED3495" w14:textId="77777777" w:rsidR="00626CF3" w:rsidRPr="003F4B62" w:rsidRDefault="00626CF3" w:rsidP="00626CF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F070D2D" w14:textId="6C08BE99" w:rsidR="00626CF3" w:rsidRPr="003F4B62" w:rsidRDefault="00626CF3" w:rsidP="00626CF3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626CF3" w:rsidRPr="003F4B62" w:rsidSect="001D0BD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D31CC69" w16cid:durableId="1DB57E76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F2196C" w14:textId="77777777" w:rsidR="00F32625" w:rsidRDefault="00F32625" w:rsidP="00087B3D">
      <w:pPr>
        <w:spacing w:after="0" w:line="240" w:lineRule="auto"/>
      </w:pPr>
      <w:r>
        <w:separator/>
      </w:r>
    </w:p>
  </w:endnote>
  <w:endnote w:type="continuationSeparator" w:id="0">
    <w:p w14:paraId="163793AE" w14:textId="77777777" w:rsidR="00F32625" w:rsidRDefault="00F32625" w:rsidP="00087B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54E171" w14:textId="77777777" w:rsidR="00F32625" w:rsidRDefault="00F32625" w:rsidP="00087B3D">
      <w:pPr>
        <w:spacing w:after="0" w:line="240" w:lineRule="auto"/>
      </w:pPr>
      <w:r>
        <w:separator/>
      </w:r>
    </w:p>
  </w:footnote>
  <w:footnote w:type="continuationSeparator" w:id="0">
    <w:p w14:paraId="14B1E1AE" w14:textId="77777777" w:rsidR="00F32625" w:rsidRDefault="00F32625" w:rsidP="00087B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56AB"/>
    <w:rsid w:val="000064DC"/>
    <w:rsid w:val="00010C0E"/>
    <w:rsid w:val="0004249F"/>
    <w:rsid w:val="0004742A"/>
    <w:rsid w:val="000555E2"/>
    <w:rsid w:val="000559ED"/>
    <w:rsid w:val="00070C1A"/>
    <w:rsid w:val="00082EA2"/>
    <w:rsid w:val="00087B3D"/>
    <w:rsid w:val="00090239"/>
    <w:rsid w:val="000C75CE"/>
    <w:rsid w:val="000E49EF"/>
    <w:rsid w:val="00104AC8"/>
    <w:rsid w:val="00122903"/>
    <w:rsid w:val="001428B0"/>
    <w:rsid w:val="00144AEE"/>
    <w:rsid w:val="001750A5"/>
    <w:rsid w:val="0018686C"/>
    <w:rsid w:val="001B7C06"/>
    <w:rsid w:val="001C44D8"/>
    <w:rsid w:val="001D0BD0"/>
    <w:rsid w:val="001D324C"/>
    <w:rsid w:val="001E2EF1"/>
    <w:rsid w:val="001E3E50"/>
    <w:rsid w:val="001F7440"/>
    <w:rsid w:val="00260867"/>
    <w:rsid w:val="00267DD8"/>
    <w:rsid w:val="00273FCF"/>
    <w:rsid w:val="00286665"/>
    <w:rsid w:val="002A03BD"/>
    <w:rsid w:val="002A2C60"/>
    <w:rsid w:val="002D1396"/>
    <w:rsid w:val="002D2229"/>
    <w:rsid w:val="002E2231"/>
    <w:rsid w:val="002F0176"/>
    <w:rsid w:val="00310547"/>
    <w:rsid w:val="00314CD6"/>
    <w:rsid w:val="00325BBE"/>
    <w:rsid w:val="00334473"/>
    <w:rsid w:val="003B6828"/>
    <w:rsid w:val="003E3657"/>
    <w:rsid w:val="003F3503"/>
    <w:rsid w:val="003F4B62"/>
    <w:rsid w:val="0042427A"/>
    <w:rsid w:val="0042469A"/>
    <w:rsid w:val="00427D64"/>
    <w:rsid w:val="00462898"/>
    <w:rsid w:val="00476FAC"/>
    <w:rsid w:val="00486806"/>
    <w:rsid w:val="004A358C"/>
    <w:rsid w:val="004E330A"/>
    <w:rsid w:val="00525AB3"/>
    <w:rsid w:val="005267CB"/>
    <w:rsid w:val="0055624C"/>
    <w:rsid w:val="005575F2"/>
    <w:rsid w:val="00557B82"/>
    <w:rsid w:val="005B3C0C"/>
    <w:rsid w:val="005B445F"/>
    <w:rsid w:val="00602031"/>
    <w:rsid w:val="00617F27"/>
    <w:rsid w:val="00626CF3"/>
    <w:rsid w:val="00633AEE"/>
    <w:rsid w:val="006409C7"/>
    <w:rsid w:val="006730C3"/>
    <w:rsid w:val="00687BB1"/>
    <w:rsid w:val="006A0B00"/>
    <w:rsid w:val="006A0FDA"/>
    <w:rsid w:val="006A322B"/>
    <w:rsid w:val="006C068F"/>
    <w:rsid w:val="006C1A40"/>
    <w:rsid w:val="006C3055"/>
    <w:rsid w:val="006D3ABB"/>
    <w:rsid w:val="006F1ABF"/>
    <w:rsid w:val="006F5536"/>
    <w:rsid w:val="00701E44"/>
    <w:rsid w:val="007028EC"/>
    <w:rsid w:val="00780E81"/>
    <w:rsid w:val="00794EDE"/>
    <w:rsid w:val="00797267"/>
    <w:rsid w:val="007C2FA6"/>
    <w:rsid w:val="007E5E73"/>
    <w:rsid w:val="00825DEB"/>
    <w:rsid w:val="008317B2"/>
    <w:rsid w:val="00836B52"/>
    <w:rsid w:val="00840755"/>
    <w:rsid w:val="00850925"/>
    <w:rsid w:val="00852033"/>
    <w:rsid w:val="00852D51"/>
    <w:rsid w:val="0086613B"/>
    <w:rsid w:val="00885F15"/>
    <w:rsid w:val="00892B71"/>
    <w:rsid w:val="008B3EB1"/>
    <w:rsid w:val="008E2BEE"/>
    <w:rsid w:val="008F1DC2"/>
    <w:rsid w:val="009321DD"/>
    <w:rsid w:val="009959BC"/>
    <w:rsid w:val="009A61EF"/>
    <w:rsid w:val="009B4CB1"/>
    <w:rsid w:val="009C03ED"/>
    <w:rsid w:val="009C18C8"/>
    <w:rsid w:val="009D3F50"/>
    <w:rsid w:val="00A74724"/>
    <w:rsid w:val="00AE6174"/>
    <w:rsid w:val="00AF59DD"/>
    <w:rsid w:val="00AF62E1"/>
    <w:rsid w:val="00B26CDB"/>
    <w:rsid w:val="00B26D53"/>
    <w:rsid w:val="00B569DD"/>
    <w:rsid w:val="00B66F9F"/>
    <w:rsid w:val="00B82C03"/>
    <w:rsid w:val="00BC4671"/>
    <w:rsid w:val="00BD33F1"/>
    <w:rsid w:val="00BE170F"/>
    <w:rsid w:val="00C143BC"/>
    <w:rsid w:val="00C2577C"/>
    <w:rsid w:val="00C35975"/>
    <w:rsid w:val="00C57D89"/>
    <w:rsid w:val="00C956AB"/>
    <w:rsid w:val="00CC137D"/>
    <w:rsid w:val="00CE3938"/>
    <w:rsid w:val="00D57546"/>
    <w:rsid w:val="00DA71D9"/>
    <w:rsid w:val="00DB71D1"/>
    <w:rsid w:val="00DF2E09"/>
    <w:rsid w:val="00DF5D34"/>
    <w:rsid w:val="00E03DE9"/>
    <w:rsid w:val="00E32640"/>
    <w:rsid w:val="00E8101A"/>
    <w:rsid w:val="00E81BC9"/>
    <w:rsid w:val="00E842E7"/>
    <w:rsid w:val="00EC2A28"/>
    <w:rsid w:val="00EC64E2"/>
    <w:rsid w:val="00ED3BAF"/>
    <w:rsid w:val="00EF5AD5"/>
    <w:rsid w:val="00F10659"/>
    <w:rsid w:val="00F252F8"/>
    <w:rsid w:val="00F32625"/>
    <w:rsid w:val="00F511E6"/>
    <w:rsid w:val="00FA57A1"/>
    <w:rsid w:val="00FA6729"/>
    <w:rsid w:val="00FE0B2A"/>
    <w:rsid w:val="00FE1C0C"/>
    <w:rsid w:val="00FF0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A921F6E"/>
  <w15:chartTrackingRefBased/>
  <w15:docId w15:val="{48462517-8C1B-4498-8BAC-16CA4E74C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56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87B3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87B3D"/>
  </w:style>
  <w:style w:type="paragraph" w:styleId="Footer">
    <w:name w:val="footer"/>
    <w:basedOn w:val="Normal"/>
    <w:link w:val="FooterChar"/>
    <w:uiPriority w:val="99"/>
    <w:unhideWhenUsed/>
    <w:rsid w:val="00087B3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87B3D"/>
  </w:style>
  <w:style w:type="character" w:styleId="CommentReference">
    <w:name w:val="annotation reference"/>
    <w:basedOn w:val="DefaultParagraphFont"/>
    <w:uiPriority w:val="99"/>
    <w:semiHidden/>
    <w:unhideWhenUsed/>
    <w:rsid w:val="006A0FD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0FD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0FD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0F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0FD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0FD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FD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160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7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4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6/09/relationships/commentsIds" Target="commentsId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3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T University</Company>
  <LinksUpToDate>false</LinksUpToDate>
  <CharactersWithSpaces>1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Burri</dc:creator>
  <cp:keywords/>
  <dc:description/>
  <cp:lastModifiedBy>Microsoft Office User</cp:lastModifiedBy>
  <cp:revision>2</cp:revision>
  <dcterms:created xsi:type="dcterms:W3CDTF">2018-03-15T08:58:00Z</dcterms:created>
  <dcterms:modified xsi:type="dcterms:W3CDTF">2018-03-15T08:58:00Z</dcterms:modified>
</cp:coreProperties>
</file>